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1069" w:rsidRPr="005B5A09" w:rsidRDefault="00BB1069" w:rsidP="00BB1069">
      <w:pPr>
        <w:rPr>
          <w:rFonts w:cs="Times New Roman"/>
          <w:b/>
        </w:rPr>
      </w:pPr>
      <w:r w:rsidRPr="005B5A09">
        <w:rPr>
          <w:rFonts w:cs="Times New Roman"/>
          <w:b/>
        </w:rPr>
        <w:t>A</w:t>
      </w:r>
      <w:r>
        <w:rPr>
          <w:rFonts w:cs="Times New Roman"/>
          <w:b/>
        </w:rPr>
        <w:t>dditional file</w:t>
      </w:r>
      <w:r w:rsidRPr="005B5A09">
        <w:rPr>
          <w:rFonts w:cs="Times New Roman"/>
          <w:b/>
        </w:rPr>
        <w:t xml:space="preserve"> 2: Pre-referral diagnosis of patients in the study sites</w:t>
      </w:r>
    </w:p>
    <w:tbl>
      <w:tblPr>
        <w:tblW w:w="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91"/>
        <w:gridCol w:w="1424"/>
        <w:gridCol w:w="2230"/>
      </w:tblGrid>
      <w:tr w:rsidR="00BB1069" w:rsidRPr="005B5A09" w:rsidTr="00550043">
        <w:trPr>
          <w:trHeight w:val="315"/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B1069" w:rsidRPr="005B5A09" w:rsidRDefault="00BB1069" w:rsidP="00550043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B1069" w:rsidRPr="005B5A09" w:rsidRDefault="00BB1069" w:rsidP="00550043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umber of referrals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B1069" w:rsidRPr="005B5A09" w:rsidRDefault="00BB1069" w:rsidP="00550043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5B5A09">
              <w:rPr>
                <w:rFonts w:eastAsia="Times New Roman" w:cs="Times New Roman"/>
                <w:b/>
                <w:bCs/>
                <w:sz w:val="16"/>
                <w:szCs w:val="16"/>
              </w:rPr>
              <w:t>Percentage of total referrals (%)</w:t>
            </w:r>
          </w:p>
        </w:tc>
      </w:tr>
      <w:tr w:rsidR="00BB1069" w:rsidRPr="005B5A09" w:rsidTr="0055004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B1069" w:rsidRPr="005B5A09" w:rsidRDefault="00BB1069" w:rsidP="005500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Suspected malignancies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18%</w:t>
            </w:r>
          </w:p>
        </w:tc>
      </w:tr>
      <w:tr w:rsidR="00BB1069" w:rsidRPr="005B5A09" w:rsidTr="0055004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B1069" w:rsidRPr="005B5A09" w:rsidRDefault="00BB1069" w:rsidP="005500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Fractures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14%</w:t>
            </w:r>
          </w:p>
        </w:tc>
      </w:tr>
      <w:tr w:rsidR="00BB1069" w:rsidRPr="005B5A09" w:rsidTr="0055004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B1069" w:rsidRPr="005B5A09" w:rsidRDefault="00BB1069" w:rsidP="005500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Anemia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6%</w:t>
            </w:r>
          </w:p>
        </w:tc>
      </w:tr>
      <w:tr w:rsidR="00BB1069" w:rsidRPr="005B5A09" w:rsidTr="0055004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B1069" w:rsidRPr="005B5A09" w:rsidRDefault="00BB1069" w:rsidP="005500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Brain/ Head Injury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6%</w:t>
            </w:r>
          </w:p>
        </w:tc>
      </w:tr>
      <w:tr w:rsidR="00BB1069" w:rsidRPr="005B5A09" w:rsidTr="0055004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B1069" w:rsidRPr="005B5A09" w:rsidRDefault="00BB1069" w:rsidP="005500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4%</w:t>
            </w:r>
          </w:p>
        </w:tc>
      </w:tr>
      <w:tr w:rsidR="00BB1069" w:rsidRPr="005B5A09" w:rsidTr="0055004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B1069" w:rsidRPr="005B5A09" w:rsidRDefault="00BB1069" w:rsidP="005500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Intestinal Obstruction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4%</w:t>
            </w:r>
          </w:p>
        </w:tc>
      </w:tr>
      <w:tr w:rsidR="00BB1069" w:rsidRPr="005B5A09" w:rsidTr="0055004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B1069" w:rsidRPr="005B5A09" w:rsidRDefault="00BB1069" w:rsidP="005500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Nephrological / Urological disorders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4%</w:t>
            </w:r>
          </w:p>
        </w:tc>
      </w:tr>
      <w:tr w:rsidR="00BB1069" w:rsidRPr="005B5A09" w:rsidTr="0055004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B1069" w:rsidRPr="005B5A09" w:rsidRDefault="00BB1069" w:rsidP="005500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Heart failure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3%</w:t>
            </w:r>
          </w:p>
        </w:tc>
      </w:tr>
      <w:tr w:rsidR="00BB1069" w:rsidRPr="005B5A09" w:rsidTr="0055004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B1069" w:rsidRPr="005B5A09" w:rsidRDefault="00BB1069" w:rsidP="005500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Infectious diseases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3%</w:t>
            </w:r>
          </w:p>
        </w:tc>
      </w:tr>
      <w:tr w:rsidR="00BB1069" w:rsidRPr="005B5A09" w:rsidTr="0055004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B1069" w:rsidRPr="005B5A09" w:rsidRDefault="00BB1069" w:rsidP="005500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Obstetric complications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3%</w:t>
            </w:r>
          </w:p>
        </w:tc>
      </w:tr>
      <w:tr w:rsidR="00BB1069" w:rsidRPr="005B5A09" w:rsidTr="0055004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B1069" w:rsidRPr="005B5A09" w:rsidRDefault="00BB1069" w:rsidP="005500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Spine and spinal cord injuries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3%</w:t>
            </w:r>
          </w:p>
        </w:tc>
      </w:tr>
      <w:tr w:rsidR="00BB1069" w:rsidRPr="005B5A09" w:rsidTr="0055004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B1069" w:rsidRPr="005B5A09" w:rsidRDefault="00BB1069" w:rsidP="005500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3%</w:t>
            </w:r>
          </w:p>
        </w:tc>
      </w:tr>
      <w:tr w:rsidR="00BB1069" w:rsidRPr="005B5A09" w:rsidTr="0055004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B1069" w:rsidRPr="005B5A09" w:rsidRDefault="00BB1069" w:rsidP="005500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Other trauma and injuries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2%</w:t>
            </w:r>
          </w:p>
        </w:tc>
      </w:tr>
      <w:tr w:rsidR="00BB1069" w:rsidRPr="005B5A09" w:rsidTr="0055004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B1069" w:rsidRPr="005B5A09" w:rsidRDefault="00BB1069" w:rsidP="005500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Other congenital disorders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2%</w:t>
            </w:r>
          </w:p>
        </w:tc>
      </w:tr>
      <w:tr w:rsidR="00BB1069" w:rsidRPr="005B5A09" w:rsidTr="0055004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B1069" w:rsidRPr="005B5A09" w:rsidRDefault="00BB1069" w:rsidP="005500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ENT disorders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2%</w:t>
            </w:r>
          </w:p>
        </w:tc>
      </w:tr>
      <w:tr w:rsidR="00BB1069" w:rsidRPr="005B5A09" w:rsidTr="0055004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B1069" w:rsidRPr="005B5A09" w:rsidRDefault="00BB1069" w:rsidP="005500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Osteomelytis</w:t>
            </w:r>
            <w:proofErr w:type="spellEnd"/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2%</w:t>
            </w:r>
          </w:p>
        </w:tc>
      </w:tr>
      <w:tr w:rsidR="00BB1069" w:rsidRPr="005B5A09" w:rsidTr="0055004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B1069" w:rsidRPr="005B5A09" w:rsidRDefault="00BB1069" w:rsidP="005500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Thoracic disorders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2%</w:t>
            </w:r>
          </w:p>
        </w:tc>
      </w:tr>
      <w:tr w:rsidR="00BB1069" w:rsidRPr="005B5A09" w:rsidTr="0055004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B1069" w:rsidRPr="005B5A09" w:rsidRDefault="00BB1069" w:rsidP="005500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1%</w:t>
            </w:r>
          </w:p>
        </w:tc>
      </w:tr>
      <w:tr w:rsidR="00BB1069" w:rsidRPr="005B5A09" w:rsidTr="0055004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B1069" w:rsidRPr="005B5A09" w:rsidRDefault="00BB1069" w:rsidP="005500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Gynecological disorders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1%</w:t>
            </w:r>
          </w:p>
        </w:tc>
      </w:tr>
      <w:tr w:rsidR="00BB1069" w:rsidRPr="005B5A09" w:rsidTr="0055004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B1069" w:rsidRPr="005B5A09" w:rsidRDefault="00BB1069" w:rsidP="005500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BOO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1%</w:t>
            </w:r>
          </w:p>
        </w:tc>
      </w:tr>
      <w:tr w:rsidR="00BB1069" w:rsidRPr="005B5A09" w:rsidTr="0055004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B1069" w:rsidRPr="005B5A09" w:rsidRDefault="00BB1069" w:rsidP="005500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Other </w:t>
            </w:r>
            <w:proofErr w:type="spellStart"/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Haematological</w:t>
            </w:r>
            <w:proofErr w:type="spellEnd"/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iseases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1%</w:t>
            </w:r>
          </w:p>
        </w:tc>
      </w:tr>
      <w:tr w:rsidR="00BB1069" w:rsidRPr="005B5A09" w:rsidTr="0055004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B1069" w:rsidRPr="005B5A09" w:rsidRDefault="00BB1069" w:rsidP="005500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1%</w:t>
            </w:r>
          </w:p>
        </w:tc>
      </w:tr>
      <w:tr w:rsidR="00BB1069" w:rsidRPr="005B5A09" w:rsidTr="0055004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B1069" w:rsidRPr="005B5A09" w:rsidRDefault="00BB1069" w:rsidP="005500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Other orthopedic conditions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1%</w:t>
            </w:r>
          </w:p>
        </w:tc>
      </w:tr>
      <w:tr w:rsidR="00BB1069" w:rsidRPr="005B5A09" w:rsidTr="0055004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B1069" w:rsidRPr="005B5A09" w:rsidRDefault="00BB1069" w:rsidP="005500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Peritonitis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1%</w:t>
            </w:r>
          </w:p>
        </w:tc>
      </w:tr>
      <w:tr w:rsidR="00BB1069" w:rsidRPr="005B5A09" w:rsidTr="0055004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B1069" w:rsidRPr="005B5A09" w:rsidRDefault="00BB1069" w:rsidP="005500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Hypertensive diseases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1%</w:t>
            </w:r>
          </w:p>
        </w:tc>
      </w:tr>
      <w:tr w:rsidR="00BB1069" w:rsidRPr="005B5A09" w:rsidTr="0055004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B1069" w:rsidRPr="005B5A09" w:rsidRDefault="00BB1069" w:rsidP="005500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Malnutrition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1%</w:t>
            </w:r>
          </w:p>
        </w:tc>
      </w:tr>
      <w:tr w:rsidR="00BB1069" w:rsidRPr="005B5A09" w:rsidTr="0055004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B1069" w:rsidRPr="005B5A09" w:rsidRDefault="00BB1069" w:rsidP="005500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Neurological disorders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1%</w:t>
            </w:r>
          </w:p>
        </w:tc>
      </w:tr>
      <w:tr w:rsidR="00BB1069" w:rsidRPr="005B5A09" w:rsidTr="0055004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B1069" w:rsidRPr="005B5A09" w:rsidRDefault="00BB1069" w:rsidP="005500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Other heart/ vascular system diseases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1%</w:t>
            </w:r>
          </w:p>
        </w:tc>
      </w:tr>
      <w:tr w:rsidR="00BB1069" w:rsidRPr="005B5A09" w:rsidTr="0055004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B1069" w:rsidRPr="005B5A09" w:rsidRDefault="00BB1069" w:rsidP="005500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Congenital heart disease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1%</w:t>
            </w:r>
          </w:p>
        </w:tc>
      </w:tr>
      <w:tr w:rsidR="00BB1069" w:rsidRPr="005B5A09" w:rsidTr="0055004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B1069" w:rsidRPr="005B5A09" w:rsidRDefault="00BB1069" w:rsidP="005500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Foreign body removal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1%</w:t>
            </w:r>
          </w:p>
        </w:tc>
      </w:tr>
      <w:tr w:rsidR="00BB1069" w:rsidRPr="005B5A09" w:rsidTr="0055004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B1069" w:rsidRPr="005B5A09" w:rsidRDefault="00BB1069" w:rsidP="005500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Appendicitis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1%</w:t>
            </w:r>
          </w:p>
        </w:tc>
      </w:tr>
      <w:tr w:rsidR="00BB1069" w:rsidRPr="005B5A09" w:rsidTr="0055004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B1069" w:rsidRPr="005B5A09" w:rsidRDefault="00BB1069" w:rsidP="005500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Neonatal conditions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1%</w:t>
            </w:r>
          </w:p>
        </w:tc>
      </w:tr>
      <w:tr w:rsidR="00BB1069" w:rsidRPr="005B5A09" w:rsidTr="0055004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B1069" w:rsidRPr="005B5A09" w:rsidRDefault="00BB1069" w:rsidP="005500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Opthalomological</w:t>
            </w:r>
            <w:proofErr w:type="spellEnd"/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isorders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1%</w:t>
            </w:r>
          </w:p>
        </w:tc>
      </w:tr>
      <w:tr w:rsidR="00BB1069" w:rsidRPr="005B5A09" w:rsidTr="0055004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B1069" w:rsidRPr="005B5A09" w:rsidRDefault="00BB1069" w:rsidP="005500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Psychiatric diseases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1%</w:t>
            </w:r>
          </w:p>
        </w:tc>
      </w:tr>
      <w:tr w:rsidR="00BB1069" w:rsidRPr="005B5A09" w:rsidTr="0055004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B1069" w:rsidRPr="005B5A09" w:rsidRDefault="00BB1069" w:rsidP="005500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Extremity wounds/ulcers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</w:tr>
      <w:tr w:rsidR="00BB1069" w:rsidRPr="005B5A09" w:rsidTr="0055004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B1069" w:rsidRPr="005B5A09" w:rsidRDefault="00BB1069" w:rsidP="005500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Dermatological disorders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</w:tr>
      <w:tr w:rsidR="00BB1069" w:rsidRPr="005B5A09" w:rsidTr="0055004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B1069" w:rsidRPr="005B5A09" w:rsidRDefault="00BB1069" w:rsidP="005500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</w:tr>
      <w:tr w:rsidR="00BB1069" w:rsidRPr="005B5A09" w:rsidTr="0055004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B1069" w:rsidRPr="005B5A09" w:rsidRDefault="00BB1069" w:rsidP="005500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Acute abdomen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</w:tr>
      <w:tr w:rsidR="00BB1069" w:rsidRPr="005B5A09" w:rsidTr="0055004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B1069" w:rsidRPr="005B5A09" w:rsidRDefault="00BB1069" w:rsidP="005500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Hepatocellular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</w:tr>
      <w:tr w:rsidR="00BB1069" w:rsidRPr="005B5A09" w:rsidTr="0055004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B1069" w:rsidRPr="005B5A09" w:rsidRDefault="00BB1069" w:rsidP="005500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LUMBER SACRAL SPONDYLOSIS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</w:tr>
      <w:tr w:rsidR="00BB1069" w:rsidRPr="005B5A09" w:rsidTr="0055004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B1069" w:rsidRPr="005B5A09" w:rsidRDefault="00BB1069" w:rsidP="005500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Metabolic disorders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</w:tr>
      <w:tr w:rsidR="00BB1069" w:rsidRPr="005B5A09" w:rsidTr="0055004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B1069" w:rsidRPr="005B5A09" w:rsidRDefault="00BB1069" w:rsidP="0055004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Renal stones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B1069" w:rsidRPr="005B5A09" w:rsidRDefault="00BB1069" w:rsidP="005500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5A09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</w:tr>
    </w:tbl>
    <w:p w:rsidR="00BB1069" w:rsidRPr="005B5A09" w:rsidRDefault="00BB1069" w:rsidP="00BB1069">
      <w:pPr>
        <w:rPr>
          <w:rFonts w:cs="Times New Roman"/>
        </w:rPr>
      </w:pPr>
    </w:p>
    <w:p w:rsidR="00BB1069" w:rsidRDefault="00BB1069" w:rsidP="00BB1069"/>
    <w:p w:rsidR="007A02F3" w:rsidRDefault="00BB1069">
      <w:bookmarkStart w:id="0" w:name="_GoBack"/>
      <w:bookmarkEnd w:id="0"/>
    </w:p>
    <w:sectPr w:rsidR="007A02F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069"/>
    <w:rsid w:val="006A40AE"/>
    <w:rsid w:val="008748DF"/>
    <w:rsid w:val="00BB1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8EC5736-7E7E-1C46-B3AC-6D04AF167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B10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mond Jumbam</dc:creator>
  <cp:keywords/>
  <dc:description/>
  <cp:lastModifiedBy>Desmond Jumbam</cp:lastModifiedBy>
  <cp:revision>1</cp:revision>
  <dcterms:created xsi:type="dcterms:W3CDTF">2019-12-22T22:08:00Z</dcterms:created>
  <dcterms:modified xsi:type="dcterms:W3CDTF">2019-12-22T22:08:00Z</dcterms:modified>
</cp:coreProperties>
</file>